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FFD93" w14:textId="1A5862FA" w:rsidR="008D1557" w:rsidRPr="00B23649" w:rsidRDefault="008D1557" w:rsidP="008D1557">
      <w:pPr>
        <w:pBdr>
          <w:bottom w:val="single" w:sz="4" w:space="1" w:color="auto"/>
        </w:pBdr>
        <w:spacing w:line="240" w:lineRule="auto"/>
        <w:jc w:val="left"/>
        <w:rPr>
          <w:rFonts w:eastAsia="Times New Roman" w:cs="Calibri"/>
          <w:b/>
          <w:bCs/>
          <w:noProof w:val="0"/>
          <w:color w:val="auto"/>
          <w:lang w:eastAsia="en-US"/>
        </w:rPr>
      </w:pPr>
      <w:r w:rsidRPr="00B23649">
        <w:rPr>
          <w:rFonts w:eastAsia="Times New Roman" w:cs="Calibri"/>
          <w:b/>
          <w:bCs/>
          <w:noProof w:val="0"/>
          <w:color w:val="auto"/>
          <w:lang w:eastAsia="en-US"/>
        </w:rPr>
        <w:t>S</w:t>
      </w:r>
      <w:r w:rsidR="002163C2" w:rsidRPr="00B23649">
        <w:rPr>
          <w:rFonts w:eastAsia="Times New Roman" w:cs="Calibri"/>
          <w:b/>
          <w:bCs/>
          <w:noProof w:val="0"/>
          <w:color w:val="auto"/>
          <w:lang w:eastAsia="en-US"/>
        </w:rPr>
        <w:t>3</w:t>
      </w:r>
      <w:r w:rsidR="00220C63" w:rsidRPr="00B23649">
        <w:rPr>
          <w:rFonts w:eastAsia="Times New Roman" w:cs="Calibri"/>
          <w:b/>
          <w:bCs/>
          <w:noProof w:val="0"/>
          <w:color w:val="auto"/>
          <w:lang w:eastAsia="en-US"/>
        </w:rPr>
        <w:t xml:space="preserve"> Table</w:t>
      </w:r>
      <w:r w:rsidRPr="00B23649">
        <w:rPr>
          <w:rFonts w:eastAsia="Times New Roman" w:cs="Calibri"/>
          <w:b/>
          <w:bCs/>
          <w:noProof w:val="0"/>
          <w:color w:val="auto"/>
          <w:lang w:eastAsia="en-US"/>
        </w:rPr>
        <w:t xml:space="preserve">. 24-month </w:t>
      </w:r>
      <w:r w:rsidR="00B23649" w:rsidRPr="00B23649">
        <w:rPr>
          <w:rFonts w:eastAsia="Times New Roman" w:cs="Calibri"/>
          <w:b/>
          <w:bCs/>
          <w:noProof w:val="0"/>
          <w:color w:val="auto"/>
          <w:lang w:eastAsia="en-US"/>
        </w:rPr>
        <w:t>completion rates a</w:t>
      </w:r>
      <w:r w:rsidRPr="00B23649">
        <w:rPr>
          <w:rFonts w:eastAsia="Times New Roman" w:cs="Calibri"/>
          <w:b/>
          <w:bCs/>
          <w:noProof w:val="0"/>
          <w:color w:val="auto"/>
          <w:lang w:eastAsia="en-US"/>
        </w:rPr>
        <w:t xml:space="preserve">mong US </w:t>
      </w:r>
      <w:r w:rsidR="00B23649" w:rsidRPr="00B23649">
        <w:rPr>
          <w:rFonts w:eastAsia="Times New Roman" w:cs="Calibri"/>
          <w:b/>
          <w:bCs/>
          <w:noProof w:val="0"/>
          <w:color w:val="auto"/>
          <w:lang w:eastAsia="en-US"/>
        </w:rPr>
        <w:t>adults vaccinated f</w:t>
      </w:r>
      <w:r w:rsidR="00544B9F" w:rsidRPr="00B23649">
        <w:rPr>
          <w:rFonts w:eastAsia="Times New Roman" w:cs="Calibri"/>
          <w:b/>
          <w:bCs/>
          <w:noProof w:val="0"/>
          <w:color w:val="auto"/>
          <w:lang w:eastAsia="en-US"/>
        </w:rPr>
        <w:t>or</w:t>
      </w:r>
      <w:r w:rsidRPr="00B23649">
        <w:rPr>
          <w:rFonts w:eastAsia="Times New Roman" w:cs="Calibri"/>
          <w:b/>
          <w:bCs/>
          <w:noProof w:val="0"/>
          <w:color w:val="auto"/>
          <w:lang w:eastAsia="en-US"/>
        </w:rPr>
        <w:t xml:space="preserve"> Hepatitis A or B</w:t>
      </w:r>
      <w:r w:rsidR="00B23649" w:rsidRPr="00B23649">
        <w:rPr>
          <w:rFonts w:eastAsia="Times New Roman" w:cs="Calibri"/>
          <w:b/>
          <w:bCs/>
          <w:noProof w:val="0"/>
          <w:color w:val="auto"/>
          <w:lang w:eastAsia="en-US"/>
        </w:rPr>
        <w:t>.</w:t>
      </w:r>
    </w:p>
    <w:tbl>
      <w:tblPr>
        <w:tblW w:w="10456" w:type="dxa"/>
        <w:tblLayout w:type="fixed"/>
        <w:tblLook w:val="04A0" w:firstRow="1" w:lastRow="0" w:firstColumn="1" w:lastColumn="0" w:noHBand="0" w:noVBand="1"/>
      </w:tblPr>
      <w:tblGrid>
        <w:gridCol w:w="3400"/>
        <w:gridCol w:w="1728"/>
        <w:gridCol w:w="1728"/>
        <w:gridCol w:w="1728"/>
        <w:gridCol w:w="1872"/>
      </w:tblGrid>
      <w:tr w:rsidR="008D1557" w:rsidRPr="00E06A70" w14:paraId="351D0BD8" w14:textId="77777777" w:rsidTr="009759FA">
        <w:trPr>
          <w:trHeight w:val="274"/>
        </w:trPr>
        <w:tc>
          <w:tcPr>
            <w:tcW w:w="3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A95" w14:textId="7FB0C1A8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D149" w14:textId="77777777" w:rsidR="008D1557" w:rsidRPr="00E06A70" w:rsidRDefault="008D1557" w:rsidP="00A96187">
            <w:pPr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A (2 doses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981E" w14:textId="77777777" w:rsidR="008D1557" w:rsidRPr="00E06A70" w:rsidRDefault="008D1557" w:rsidP="00A96187">
            <w:pPr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B (2 doses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6C07" w14:textId="77777777" w:rsidR="008D1557" w:rsidRPr="00E06A70" w:rsidRDefault="008D1557" w:rsidP="00A96187">
            <w:pPr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B (3 doses)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F3B3" w14:textId="5D9DB53C" w:rsidR="008D1557" w:rsidRPr="00E06A70" w:rsidRDefault="008D1557" w:rsidP="00A96187">
            <w:pPr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AB (3 doses)</w:t>
            </w:r>
          </w:p>
        </w:tc>
      </w:tr>
      <w:tr w:rsidR="008D1557" w:rsidRPr="00E06A70" w14:paraId="1E77AD43" w14:textId="77777777" w:rsidTr="009759FA">
        <w:trPr>
          <w:trHeight w:val="274"/>
        </w:trPr>
        <w:tc>
          <w:tcPr>
            <w:tcW w:w="3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3403" w14:textId="77777777" w:rsidR="008D1557" w:rsidRPr="00E06A70" w:rsidRDefault="008D1557" w:rsidP="00A96187">
            <w:pPr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lang w:eastAsia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291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N=75,56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19B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N=13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3F3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N=99,56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3AF5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N=34,925</w:t>
            </w:r>
          </w:p>
        </w:tc>
      </w:tr>
      <w:tr w:rsidR="008D1557" w:rsidRPr="00E06A70" w14:paraId="2747BD18" w14:textId="77777777" w:rsidTr="009759FA">
        <w:trPr>
          <w:trHeight w:val="274"/>
        </w:trPr>
        <w:tc>
          <w:tcPr>
            <w:tcW w:w="3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47C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Overall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13E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3%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A0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4.8%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CDF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3%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98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8%</w:t>
            </w:r>
          </w:p>
        </w:tc>
      </w:tr>
      <w:tr w:rsidR="008D1557" w:rsidRPr="00E06A70" w14:paraId="32E436A3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19C3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Gend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1B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5C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888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69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8D1557" w:rsidRPr="00E06A70" w14:paraId="5D1FDC67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580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AFC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363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8.4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61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FD5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5%</w:t>
            </w:r>
          </w:p>
        </w:tc>
      </w:tr>
      <w:tr w:rsidR="008D1557" w:rsidRPr="00E06A70" w14:paraId="7FCEEA2A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478B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571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9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0505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61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477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7D7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4%</w:t>
            </w:r>
          </w:p>
        </w:tc>
      </w:tr>
      <w:tr w:rsidR="008D1557" w:rsidRPr="00E06A70" w14:paraId="221F9DFD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5195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Age gro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295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FC4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DD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F73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8D1557" w:rsidRPr="00E06A70" w14:paraId="7E1CE5EC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C568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18-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001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3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65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62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877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454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1.0%</w:t>
            </w:r>
          </w:p>
        </w:tc>
      </w:tr>
      <w:tr w:rsidR="008D1557" w:rsidRPr="00E06A70" w14:paraId="06B9E162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7DC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40-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6C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0DC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1.6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1B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1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33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8.1%</w:t>
            </w:r>
          </w:p>
        </w:tc>
      </w:tr>
      <w:tr w:rsidR="008D1557" w:rsidRPr="00E06A70" w14:paraId="6BF17842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1C85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65-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E71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AC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6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9A52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1.9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53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18.9%</w:t>
            </w:r>
          </w:p>
        </w:tc>
      </w:tr>
      <w:tr w:rsidR="008D1557" w:rsidRPr="00E06A70" w14:paraId="252688D1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E8B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≥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58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3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46D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0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0A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1.3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485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15.3%</w:t>
            </w:r>
          </w:p>
        </w:tc>
      </w:tr>
      <w:tr w:rsidR="008D1557" w:rsidRPr="00E06A70" w14:paraId="0CF0271E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F33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Race/ethnic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D6F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6B1E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5B7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1A5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8D1557" w:rsidRPr="00E06A70" w14:paraId="495D77DA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B02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Asia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260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55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0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36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3.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73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8%</w:t>
            </w:r>
          </w:p>
        </w:tc>
      </w:tr>
      <w:tr w:rsidR="008D1557" w:rsidRPr="00E06A70" w14:paraId="4582C1F8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2BC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Blac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64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4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D0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7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B1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FE5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4.7%</w:t>
            </w:r>
          </w:p>
        </w:tc>
      </w:tr>
      <w:tr w:rsidR="008D1557" w:rsidRPr="00E06A70" w14:paraId="0164A4E4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1ED6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Hispan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C61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5.9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69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76.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D29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5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C7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3%</w:t>
            </w:r>
          </w:p>
        </w:tc>
      </w:tr>
      <w:tr w:rsidR="008D1557" w:rsidRPr="00E06A70" w14:paraId="6D724158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8244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Whi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07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085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1.9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E7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4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23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4.4%</w:t>
            </w:r>
          </w:p>
        </w:tc>
      </w:tr>
      <w:tr w:rsidR="008D1557" w:rsidRPr="00E06A70" w14:paraId="1F791CA4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AD9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Unknown/oth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6A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DC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7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E72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F2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6%</w:t>
            </w:r>
          </w:p>
        </w:tc>
      </w:tr>
      <w:tr w:rsidR="008D1557" w:rsidRPr="00E06A70" w14:paraId="3F2865E0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CC2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56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195E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E06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EB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8D1557" w:rsidRPr="00E06A70" w14:paraId="4CE0951A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9AC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Northea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800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4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EC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8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19C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0.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E0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1%</w:t>
            </w:r>
          </w:p>
        </w:tc>
      </w:tr>
      <w:tr w:rsidR="008D1557" w:rsidRPr="00E06A70" w14:paraId="74013F83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45D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Midw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7F8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5E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5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B5E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03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0.7%</w:t>
            </w:r>
          </w:p>
        </w:tc>
      </w:tr>
      <w:tr w:rsidR="008D1557" w:rsidRPr="00E06A70" w14:paraId="4B336193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68C4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South 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1DC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DC1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63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97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7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B8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0.4%</w:t>
            </w:r>
          </w:p>
        </w:tc>
      </w:tr>
      <w:tr w:rsidR="008D1557" w:rsidRPr="00E06A70" w14:paraId="5BC6AB77" w14:textId="77777777" w:rsidTr="009759FA">
        <w:trPr>
          <w:trHeight w:val="274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0D333087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West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FD962A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EE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1.9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45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4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173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6.3%</w:t>
            </w:r>
          </w:p>
        </w:tc>
      </w:tr>
      <w:tr w:rsidR="008D1557" w:rsidRPr="00E06A70" w14:paraId="4D854EE7" w14:textId="77777777" w:rsidTr="009759FA">
        <w:trPr>
          <w:trHeight w:val="274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FACDDB0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ousehold income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5C19B2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13EE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495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38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8D1557" w:rsidRPr="00E06A70" w14:paraId="3ED06B8C" w14:textId="77777777" w:rsidTr="009759FA">
        <w:trPr>
          <w:trHeight w:val="274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0E30CF8F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 &lt;$40k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1975A0C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192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4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5542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947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1%</w:t>
            </w:r>
          </w:p>
        </w:tc>
      </w:tr>
      <w:tr w:rsidR="008D1557" w:rsidRPr="00E06A70" w14:paraId="31C541F7" w14:textId="77777777" w:rsidTr="009759FA">
        <w:trPr>
          <w:trHeight w:val="274"/>
        </w:trPr>
        <w:tc>
          <w:tcPr>
            <w:tcW w:w="3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20C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$40k-60k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6E8C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B1D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75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B1A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3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23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5.9%</w:t>
            </w:r>
          </w:p>
        </w:tc>
      </w:tr>
      <w:tr w:rsidR="008D1557" w:rsidRPr="00E06A70" w14:paraId="6606986C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F7A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$60k-100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7D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5BD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2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23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9.2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F1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9%</w:t>
            </w:r>
          </w:p>
        </w:tc>
      </w:tr>
      <w:tr w:rsidR="008D1557" w:rsidRPr="00E06A70" w14:paraId="164212BA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F63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$100k 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EE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6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CE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7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FB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7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3A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5%</w:t>
            </w:r>
          </w:p>
        </w:tc>
      </w:tr>
      <w:tr w:rsidR="008D1557" w:rsidRPr="00E06A70" w14:paraId="19CD229B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30AC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Unkn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52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6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6A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7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1F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5.2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442C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3%</w:t>
            </w:r>
          </w:p>
        </w:tc>
      </w:tr>
      <w:tr w:rsidR="008D1557" w:rsidRPr="00E06A70" w14:paraId="0452839E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6E2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Education level (census block level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D3E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828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7D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42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</w:t>
            </w:r>
          </w:p>
        </w:tc>
      </w:tr>
      <w:tr w:rsidR="008D1557" w:rsidRPr="00E06A70" w14:paraId="5C7E41C9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07C2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≤ High School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2A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3CB7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6.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DC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6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A8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0.2%</w:t>
            </w:r>
          </w:p>
        </w:tc>
      </w:tr>
      <w:tr w:rsidR="008D1557" w:rsidRPr="00E06A70" w14:paraId="56A56D20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6A4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&gt; High Scho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CDA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A4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4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F60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6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71BE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2.5%</w:t>
            </w:r>
          </w:p>
        </w:tc>
      </w:tr>
      <w:tr w:rsidR="008D1557" w:rsidRPr="00E06A70" w14:paraId="0306D02C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C12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Unkn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10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4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6CE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6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657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3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30A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5%</w:t>
            </w:r>
          </w:p>
        </w:tc>
      </w:tr>
      <w:tr w:rsidR="008D1557" w:rsidRPr="00E06A70" w14:paraId="558743A5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CCED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Insurance typ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68A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2B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65D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AE2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8D1557" w:rsidRPr="00E06A70" w14:paraId="058303CF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FF16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Commerci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94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A44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2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876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3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0F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6%</w:t>
            </w:r>
          </w:p>
        </w:tc>
      </w:tr>
      <w:tr w:rsidR="008D1557" w:rsidRPr="00E06A70" w14:paraId="5B5BEF3C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DFA3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Medicar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5F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5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F6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8.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2D2B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1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78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13.5%</w:t>
            </w:r>
          </w:p>
        </w:tc>
      </w:tr>
      <w:tr w:rsidR="008D1557" w:rsidRPr="00E06A70" w14:paraId="4AA11723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C109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CCI condi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A38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B3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54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7FE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8D1557" w:rsidRPr="00E06A70" w14:paraId="65F6EC52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7B8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4B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7.6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C2A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4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D55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5.6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DB5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4.3%</w:t>
            </w:r>
          </w:p>
        </w:tc>
      </w:tr>
      <w:tr w:rsidR="008D1557" w:rsidRPr="00E06A70" w14:paraId="601C40E6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894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1-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A1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0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BCE0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0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544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2.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E03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8%</w:t>
            </w:r>
          </w:p>
        </w:tc>
      </w:tr>
      <w:tr w:rsidR="008D1557" w:rsidRPr="00E06A70" w14:paraId="516C5240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A27A" w14:textId="77777777" w:rsidR="008D1557" w:rsidRPr="00E06A70" w:rsidRDefault="008D1557" w:rsidP="00A96187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≥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03E1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1.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53F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60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8CD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1.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549" w14:textId="77777777" w:rsidR="008D1557" w:rsidRPr="00E06A70" w:rsidRDefault="008D1557" w:rsidP="00A96187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7%</w:t>
            </w:r>
          </w:p>
        </w:tc>
      </w:tr>
      <w:tr w:rsidR="002E3AEA" w:rsidRPr="00E06A70" w14:paraId="4EE23270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4E32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ER visit – base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20C" w14:textId="534BD39F" w:rsidR="002E3AEA" w:rsidRPr="00E06A70" w:rsidRDefault="002E3AEA" w:rsidP="00E457F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8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670E" w14:textId="1F025102" w:rsidR="002E3AEA" w:rsidRPr="00E06A70" w:rsidRDefault="002E3AEA" w:rsidP="00E457F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EC1" w14:textId="5AD0D109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5491" w14:textId="17F028E1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4.7%</w:t>
            </w:r>
          </w:p>
        </w:tc>
      </w:tr>
      <w:tr w:rsidR="002E3AEA" w:rsidRPr="00E06A70" w14:paraId="5D4D5749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3B3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In patient -base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055C" w14:textId="23CD271A" w:rsidR="002E3AEA" w:rsidRPr="00E06A70" w:rsidRDefault="002E3AEA" w:rsidP="00E457F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8.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3AA" w14:textId="1061DCBA" w:rsidR="002E3AEA" w:rsidRPr="00E06A70" w:rsidRDefault="002E3AEA" w:rsidP="00E457F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10C" w14:textId="3E5B86FB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FD5B" w14:textId="58562253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2.6%</w:t>
            </w:r>
          </w:p>
        </w:tc>
      </w:tr>
      <w:tr w:rsidR="002E3AEA" w:rsidRPr="00E06A70" w14:paraId="35E1DE3F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A02" w14:textId="77777777" w:rsidR="002E3AEA" w:rsidRPr="00E06A70" w:rsidRDefault="002E3AEA" w:rsidP="002E3AEA">
            <w:pPr>
              <w:spacing w:line="240" w:lineRule="auto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Provider </w:t>
            </w: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type for first do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654F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6595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5D2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A52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color w:val="auto"/>
                <w:vertAlign w:val="superscript"/>
                <w:lang w:eastAsia="en-US"/>
              </w:rPr>
            </w:pPr>
            <w:r w:rsidRPr="00E06A70">
              <w:rPr>
                <w:rFonts w:eastAsia="Times New Roman" w:cs="Calibri"/>
                <w:color w:val="auto"/>
                <w:vertAlign w:val="superscript"/>
                <w:lang w:eastAsia="en-US"/>
              </w:rPr>
              <w:t>***</w:t>
            </w:r>
          </w:p>
        </w:tc>
      </w:tr>
      <w:tr w:rsidR="002E3AEA" w:rsidRPr="00E06A70" w14:paraId="6DB4507D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44A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Family practi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B6B5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6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70F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4.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DA7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E53E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4.2%</w:t>
            </w:r>
          </w:p>
        </w:tc>
      </w:tr>
      <w:tr w:rsidR="002E3AEA" w:rsidRPr="00E06A70" w14:paraId="2377FBA9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ADD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Internal medi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914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9.9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11C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6.9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588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41.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B64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1.4%</w:t>
            </w:r>
          </w:p>
        </w:tc>
      </w:tr>
      <w:tr w:rsidR="002E3AEA" w:rsidRPr="00E06A70" w14:paraId="7930C3DF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3BF0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Nursing service provid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5335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4.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FD1B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5.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E161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1.9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27A4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0.8%</w:t>
            </w:r>
          </w:p>
        </w:tc>
      </w:tr>
      <w:tr w:rsidR="002E3AEA" w:rsidRPr="00E06A70" w14:paraId="1B0A4E8F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79B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Pharmacy service provide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06B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14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D0F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72A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7.7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160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6.6%</w:t>
            </w:r>
          </w:p>
        </w:tc>
      </w:tr>
      <w:tr w:rsidR="002E3AEA" w:rsidRPr="00E06A70" w14:paraId="776C9259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7DA4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Infectious diseas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F78A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0.7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1F76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96E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5.6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734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4.5%</w:t>
            </w:r>
          </w:p>
        </w:tc>
      </w:tr>
      <w:tr w:rsidR="002E3AEA" w:rsidRPr="00E06A70" w14:paraId="14D31E49" w14:textId="77777777" w:rsidTr="009759FA">
        <w:trPr>
          <w:trHeight w:val="27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76615" w14:textId="77777777" w:rsidR="002E3AEA" w:rsidRPr="00E06A70" w:rsidRDefault="002E3AEA" w:rsidP="002E3AEA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 xml:space="preserve">   Other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EFF2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24.9%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F939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52.9%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BF2D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3.2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CF0E" w14:textId="77777777" w:rsidR="002E3AEA" w:rsidRPr="00E06A70" w:rsidRDefault="002E3AEA" w:rsidP="002E3AEA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35.2%</w:t>
            </w:r>
          </w:p>
        </w:tc>
      </w:tr>
    </w:tbl>
    <w:p w14:paraId="2EB271F0" w14:textId="77777777" w:rsidR="00B23649" w:rsidRDefault="00B23649" w:rsidP="00B23649">
      <w:pPr>
        <w:spacing w:line="240" w:lineRule="auto"/>
        <w:jc w:val="left"/>
        <w:rPr>
          <w:rFonts w:eastAsia="Times New Roman" w:cs="Calibri"/>
          <w:noProof w:val="0"/>
          <w:color w:val="auto"/>
          <w:lang w:eastAsia="en-US"/>
        </w:rPr>
      </w:pPr>
      <w:bookmarkStart w:id="0" w:name="_GoBack"/>
      <w:bookmarkEnd w:id="0"/>
      <w:r w:rsidRPr="00E06A70">
        <w:rPr>
          <w:rFonts w:eastAsia="Times New Roman" w:cs="Calibri"/>
          <w:noProof w:val="0"/>
          <w:color w:val="auto"/>
          <w:lang w:eastAsia="en-US"/>
        </w:rPr>
        <w:t xml:space="preserve">Note: results of HepB2 dose may not be representative due to small sample size. </w:t>
      </w:r>
    </w:p>
    <w:p w14:paraId="05AEF1F2" w14:textId="6ED3A12E" w:rsidR="00B34516" w:rsidRPr="00E06A70" w:rsidRDefault="00B23649" w:rsidP="00B23649">
      <w:r w:rsidRPr="00E06A70">
        <w:rPr>
          <w:rFonts w:eastAsia="Times New Roman" w:cs="Calibri"/>
          <w:noProof w:val="0"/>
          <w:color w:val="auto"/>
          <w:lang w:eastAsia="en-US"/>
        </w:rPr>
        <w:t>*** p&lt;0.001; ** p&lt;0.01, *&lt;0.05 from Chi-square</w:t>
      </w:r>
      <w:r>
        <w:rPr>
          <w:rFonts w:eastAsia="Times New Roman" w:cs="Calibri"/>
          <w:noProof w:val="0"/>
          <w:color w:val="auto"/>
          <w:lang w:eastAsia="en-US"/>
        </w:rPr>
        <w:t>.</w:t>
      </w:r>
    </w:p>
    <w:sectPr w:rsidR="00B34516" w:rsidRPr="00E06A70" w:rsidSect="009759FA">
      <w:pgSz w:w="11906" w:h="16838" w:code="9"/>
      <w:pgMar w:top="1080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57"/>
  </w:docVars>
  <w:rsids>
    <w:rsidRoot w:val="00896FDC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163C2"/>
    <w:rsid w:val="00220C63"/>
    <w:rsid w:val="00232921"/>
    <w:rsid w:val="00235BBD"/>
    <w:rsid w:val="0029499A"/>
    <w:rsid w:val="002A3F8D"/>
    <w:rsid w:val="002D1751"/>
    <w:rsid w:val="002E3AEA"/>
    <w:rsid w:val="00323255"/>
    <w:rsid w:val="00323728"/>
    <w:rsid w:val="00373CF1"/>
    <w:rsid w:val="004D54E2"/>
    <w:rsid w:val="00544B9F"/>
    <w:rsid w:val="006020A9"/>
    <w:rsid w:val="006160C5"/>
    <w:rsid w:val="0063574E"/>
    <w:rsid w:val="00675EB0"/>
    <w:rsid w:val="00692AD0"/>
    <w:rsid w:val="006F702D"/>
    <w:rsid w:val="007B2CD4"/>
    <w:rsid w:val="007D28AA"/>
    <w:rsid w:val="00805E0E"/>
    <w:rsid w:val="00896FDC"/>
    <w:rsid w:val="008D1557"/>
    <w:rsid w:val="008F6C8F"/>
    <w:rsid w:val="00954CB1"/>
    <w:rsid w:val="0097195D"/>
    <w:rsid w:val="009759FA"/>
    <w:rsid w:val="009B472D"/>
    <w:rsid w:val="00A41C0C"/>
    <w:rsid w:val="00AB33EF"/>
    <w:rsid w:val="00AC63E1"/>
    <w:rsid w:val="00B23649"/>
    <w:rsid w:val="00B34516"/>
    <w:rsid w:val="00B36B3B"/>
    <w:rsid w:val="00B65096"/>
    <w:rsid w:val="00C265AD"/>
    <w:rsid w:val="00C57847"/>
    <w:rsid w:val="00CF40B9"/>
    <w:rsid w:val="00E06A70"/>
    <w:rsid w:val="00E457FA"/>
    <w:rsid w:val="00E468B6"/>
    <w:rsid w:val="00E628EF"/>
    <w:rsid w:val="00ED011F"/>
    <w:rsid w:val="00ED2EBB"/>
    <w:rsid w:val="00F74112"/>
    <w:rsid w:val="00F77A01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customXml/itemProps2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8</TotalTime>
  <Pages>1</Pages>
  <Words>327</Words>
  <Characters>1632</Characters>
  <Application>Microsoft Office Word</Application>
  <DocSecurity>0</DocSecurity>
  <Lines>272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41</cp:revision>
  <dcterms:created xsi:type="dcterms:W3CDTF">2021-07-12T04:01:00Z</dcterms:created>
  <dcterms:modified xsi:type="dcterms:W3CDTF">2022-02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